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5EE558" w14:textId="77777777" w:rsidR="00B64C20" w:rsidRDefault="002C3727" w:rsidP="002C3727">
      <w:r>
        <w:rPr>
          <w:rFonts w:ascii="Arial" w:hAnsi="Arial" w:cs="Arial"/>
          <w:b/>
          <w:sz w:val="28"/>
          <w:szCs w:val="24"/>
        </w:rPr>
        <w:t>S2 Table</w:t>
      </w:r>
      <w:r w:rsidRPr="000B2F33">
        <w:rPr>
          <w:rFonts w:ascii="Arial" w:hAnsi="Arial" w:cs="Arial"/>
          <w:b/>
          <w:sz w:val="28"/>
          <w:szCs w:val="24"/>
        </w:rPr>
        <w:t>.</w:t>
      </w:r>
      <w:r w:rsidRPr="000B2F33">
        <w:rPr>
          <w:rFonts w:ascii="Arial" w:hAnsi="Arial" w:cs="Arial"/>
          <w:sz w:val="28"/>
          <w:szCs w:val="24"/>
        </w:rPr>
        <w:t xml:space="preserve"> List of datasets used as training dataset</w:t>
      </w:r>
    </w:p>
    <w:tbl>
      <w:tblPr>
        <w:tblW w:w="91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20"/>
        <w:gridCol w:w="1520"/>
        <w:gridCol w:w="1520"/>
        <w:gridCol w:w="1520"/>
        <w:gridCol w:w="1520"/>
        <w:gridCol w:w="1520"/>
      </w:tblGrid>
      <w:tr w:rsidR="002C3727" w:rsidRPr="002617A2" w14:paraId="6B23DBDF" w14:textId="77777777" w:rsidTr="000B05FA">
        <w:trPr>
          <w:trHeight w:val="840"/>
        </w:trPr>
        <w:tc>
          <w:tcPr>
            <w:tcW w:w="1520" w:type="dxa"/>
            <w:shd w:val="clear" w:color="auto" w:fill="F2F2F2" w:themeFill="background1" w:themeFillShade="F2"/>
            <w:vAlign w:val="center"/>
            <w:hideMark/>
          </w:tcPr>
          <w:p w14:paraId="3611B0D5" w14:textId="77777777" w:rsidR="002C3727" w:rsidRPr="005F65F0" w:rsidRDefault="002C3727" w:rsidP="000B05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color w:val="000000"/>
                <w:kern w:val="0"/>
              </w:rPr>
            </w:pPr>
            <w:r w:rsidRPr="005F65F0">
              <w:rPr>
                <w:rFonts w:ascii="Arial" w:eastAsia="Malgun Gothic" w:hAnsi="Arial" w:cs="Arial"/>
                <w:b/>
                <w:bCs/>
                <w:color w:val="000000"/>
                <w:kern w:val="0"/>
              </w:rPr>
              <w:t>GSE</w:t>
            </w:r>
          </w:p>
        </w:tc>
        <w:tc>
          <w:tcPr>
            <w:tcW w:w="1520" w:type="dxa"/>
            <w:shd w:val="clear" w:color="auto" w:fill="F2F2F2" w:themeFill="background1" w:themeFillShade="F2"/>
            <w:vAlign w:val="center"/>
            <w:hideMark/>
          </w:tcPr>
          <w:p w14:paraId="5FB9BC2F" w14:textId="77777777" w:rsidR="002C3727" w:rsidRPr="005F65F0" w:rsidRDefault="002C3727" w:rsidP="000B05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color w:val="000000"/>
                <w:kern w:val="0"/>
              </w:rPr>
            </w:pPr>
            <w:r w:rsidRPr="005F65F0">
              <w:rPr>
                <w:rFonts w:ascii="Arial" w:eastAsia="Malgun Gothic" w:hAnsi="Arial" w:cs="Arial"/>
                <w:b/>
                <w:bCs/>
                <w:color w:val="000000"/>
                <w:kern w:val="0"/>
              </w:rPr>
              <w:t>Disease name</w:t>
            </w:r>
          </w:p>
        </w:tc>
        <w:tc>
          <w:tcPr>
            <w:tcW w:w="1520" w:type="dxa"/>
            <w:shd w:val="clear" w:color="auto" w:fill="F2F2F2" w:themeFill="background1" w:themeFillShade="F2"/>
            <w:vAlign w:val="center"/>
            <w:hideMark/>
          </w:tcPr>
          <w:p w14:paraId="73754AFC" w14:textId="77777777" w:rsidR="002C3727" w:rsidRPr="005F65F0" w:rsidRDefault="002C3727" w:rsidP="000B05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color w:val="000000"/>
                <w:kern w:val="0"/>
              </w:rPr>
            </w:pPr>
            <w:r w:rsidRPr="005F65F0">
              <w:rPr>
                <w:rFonts w:ascii="Arial" w:eastAsia="Malgun Gothic" w:hAnsi="Arial" w:cs="Arial"/>
                <w:b/>
                <w:bCs/>
                <w:color w:val="000000"/>
                <w:kern w:val="0"/>
              </w:rPr>
              <w:t>Age</w:t>
            </w:r>
          </w:p>
        </w:tc>
        <w:tc>
          <w:tcPr>
            <w:tcW w:w="1520" w:type="dxa"/>
            <w:shd w:val="clear" w:color="auto" w:fill="F2F2F2" w:themeFill="background1" w:themeFillShade="F2"/>
            <w:vAlign w:val="center"/>
            <w:hideMark/>
          </w:tcPr>
          <w:p w14:paraId="75CAA5AC" w14:textId="77777777" w:rsidR="002C3727" w:rsidRPr="005F65F0" w:rsidRDefault="002C3727" w:rsidP="000B05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color w:val="000000"/>
                <w:kern w:val="0"/>
              </w:rPr>
            </w:pPr>
            <w:r w:rsidRPr="005F65F0">
              <w:rPr>
                <w:rFonts w:ascii="Arial" w:eastAsia="Malgun Gothic" w:hAnsi="Arial" w:cs="Arial"/>
                <w:b/>
                <w:bCs/>
                <w:color w:val="000000"/>
                <w:kern w:val="0"/>
              </w:rPr>
              <w:t>Sex</w:t>
            </w:r>
          </w:p>
        </w:tc>
        <w:tc>
          <w:tcPr>
            <w:tcW w:w="1520" w:type="dxa"/>
            <w:shd w:val="clear" w:color="auto" w:fill="F2F2F2" w:themeFill="background1" w:themeFillShade="F2"/>
            <w:vAlign w:val="center"/>
            <w:hideMark/>
          </w:tcPr>
          <w:p w14:paraId="7A42A8B3" w14:textId="77777777" w:rsidR="002C3727" w:rsidRPr="005F65F0" w:rsidRDefault="002C3727" w:rsidP="000B05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color w:val="000000"/>
                <w:kern w:val="0"/>
              </w:rPr>
            </w:pPr>
            <w:r w:rsidRPr="005F65F0">
              <w:rPr>
                <w:rFonts w:ascii="Arial" w:eastAsia="Malgun Gothic" w:hAnsi="Arial" w:cs="Arial"/>
                <w:b/>
                <w:bCs/>
                <w:color w:val="000000"/>
                <w:kern w:val="0"/>
              </w:rPr>
              <w:t>Cell type</w:t>
            </w:r>
          </w:p>
        </w:tc>
        <w:tc>
          <w:tcPr>
            <w:tcW w:w="1520" w:type="dxa"/>
            <w:shd w:val="clear" w:color="auto" w:fill="F2F2F2" w:themeFill="background1" w:themeFillShade="F2"/>
            <w:vAlign w:val="center"/>
            <w:hideMark/>
          </w:tcPr>
          <w:p w14:paraId="6A4EC68C" w14:textId="77777777" w:rsidR="002C3727" w:rsidRPr="005F65F0" w:rsidRDefault="002C3727" w:rsidP="000B05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color w:val="000000"/>
                <w:kern w:val="0"/>
              </w:rPr>
            </w:pPr>
            <w:r w:rsidRPr="005F65F0">
              <w:rPr>
                <w:rFonts w:ascii="Arial" w:eastAsia="Malgun Gothic" w:hAnsi="Arial" w:cs="Arial"/>
                <w:b/>
                <w:bCs/>
                <w:color w:val="000000"/>
                <w:kern w:val="0"/>
              </w:rPr>
              <w:t>Number of samples</w:t>
            </w:r>
          </w:p>
        </w:tc>
      </w:tr>
      <w:tr w:rsidR="002C3727" w:rsidRPr="002617A2" w14:paraId="46D3DF11" w14:textId="77777777" w:rsidTr="000B05FA">
        <w:trPr>
          <w:trHeight w:val="840"/>
        </w:trPr>
        <w:tc>
          <w:tcPr>
            <w:tcW w:w="1520" w:type="dxa"/>
            <w:shd w:val="clear" w:color="auto" w:fill="auto"/>
            <w:vAlign w:val="center"/>
            <w:hideMark/>
          </w:tcPr>
          <w:p w14:paraId="59B6F33F" w14:textId="77777777" w:rsidR="002C3727" w:rsidRPr="005F65F0" w:rsidRDefault="002C3727" w:rsidP="000B05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5F65F0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GSE18026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14:paraId="5A9E8DD4" w14:textId="77777777" w:rsidR="002C3727" w:rsidRPr="005F65F0" w:rsidRDefault="002C3727" w:rsidP="000B05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5F65F0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hronic Lymphocytic Leukemia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14:paraId="0FB3E4F8" w14:textId="77777777" w:rsidR="002C3727" w:rsidRPr="005F65F0" w:rsidRDefault="002C3727" w:rsidP="000B05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5F65F0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14:paraId="0363C79A" w14:textId="77777777" w:rsidR="002C3727" w:rsidRPr="005F65F0" w:rsidRDefault="002C3727" w:rsidP="000B05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5F65F0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14:paraId="25ED19B1" w14:textId="77777777" w:rsidR="002C3727" w:rsidRPr="005F65F0" w:rsidRDefault="002C3727" w:rsidP="000B05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5F65F0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 B cell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14:paraId="13FF5E5D" w14:textId="77777777" w:rsidR="002C3727" w:rsidRPr="005F65F0" w:rsidRDefault="002C3727" w:rsidP="000B05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5F65F0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2C3727" w:rsidRPr="002617A2" w14:paraId="1049C14F" w14:textId="77777777" w:rsidTr="000B05FA">
        <w:trPr>
          <w:trHeight w:val="840"/>
        </w:trPr>
        <w:tc>
          <w:tcPr>
            <w:tcW w:w="1520" w:type="dxa"/>
            <w:shd w:val="clear" w:color="auto" w:fill="auto"/>
            <w:vAlign w:val="center"/>
            <w:hideMark/>
          </w:tcPr>
          <w:p w14:paraId="49215B61" w14:textId="77777777" w:rsidR="002C3727" w:rsidRPr="005F65F0" w:rsidRDefault="002C3727" w:rsidP="000B05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5F65F0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GSE19147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14:paraId="1FBB67AA" w14:textId="77777777" w:rsidR="002C3727" w:rsidRPr="005F65F0" w:rsidRDefault="002C3727" w:rsidP="000B05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5F65F0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B-cell chronic lymphocytic Leukemia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14:paraId="7384ACE9" w14:textId="77777777" w:rsidR="002C3727" w:rsidRPr="005F65F0" w:rsidRDefault="002C3727" w:rsidP="000B05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5F65F0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14:paraId="43EA63C6" w14:textId="77777777" w:rsidR="002C3727" w:rsidRPr="005F65F0" w:rsidRDefault="002C3727" w:rsidP="000B05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5F65F0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14:paraId="120289F6" w14:textId="77777777" w:rsidR="002C3727" w:rsidRPr="005F65F0" w:rsidRDefault="002C3727" w:rsidP="000B05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5F65F0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T-cell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14:paraId="06734C7B" w14:textId="77777777" w:rsidR="002C3727" w:rsidRPr="005F65F0" w:rsidRDefault="002C3727" w:rsidP="000B05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5F65F0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32</w:t>
            </w:r>
          </w:p>
        </w:tc>
      </w:tr>
      <w:tr w:rsidR="002C3727" w:rsidRPr="002617A2" w14:paraId="4AEB77B0" w14:textId="77777777" w:rsidTr="000B05FA">
        <w:trPr>
          <w:trHeight w:val="840"/>
        </w:trPr>
        <w:tc>
          <w:tcPr>
            <w:tcW w:w="1520" w:type="dxa"/>
            <w:shd w:val="clear" w:color="auto" w:fill="auto"/>
            <w:vAlign w:val="center"/>
            <w:hideMark/>
          </w:tcPr>
          <w:p w14:paraId="7889B722" w14:textId="77777777" w:rsidR="002C3727" w:rsidRPr="005F65F0" w:rsidRDefault="002C3727" w:rsidP="000B05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5F65F0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GSE22529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14:paraId="56437F79" w14:textId="77777777" w:rsidR="002C3727" w:rsidRPr="005F65F0" w:rsidRDefault="002C3727" w:rsidP="000B05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5F65F0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hronic Lymphocytic Leukemia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14:paraId="767E22FD" w14:textId="77777777" w:rsidR="002C3727" w:rsidRPr="005F65F0" w:rsidRDefault="002C3727" w:rsidP="000B05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5F65F0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&gt;60 years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14:paraId="6011428A" w14:textId="77777777" w:rsidR="002C3727" w:rsidRPr="005F65F0" w:rsidRDefault="002C3727" w:rsidP="000B05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5F65F0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14:paraId="11328113" w14:textId="77777777" w:rsidR="002C3727" w:rsidRPr="005F65F0" w:rsidRDefault="002C3727" w:rsidP="000B05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5F65F0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B cell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14:paraId="598E80AE" w14:textId="77777777" w:rsidR="002C3727" w:rsidRPr="005F65F0" w:rsidRDefault="002C3727" w:rsidP="000B05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5F65F0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52</w:t>
            </w:r>
          </w:p>
        </w:tc>
      </w:tr>
      <w:tr w:rsidR="002C3727" w:rsidRPr="002617A2" w14:paraId="3029C8E5" w14:textId="77777777" w:rsidTr="000B05FA">
        <w:trPr>
          <w:trHeight w:val="840"/>
        </w:trPr>
        <w:tc>
          <w:tcPr>
            <w:tcW w:w="1520" w:type="dxa"/>
            <w:shd w:val="clear" w:color="auto" w:fill="auto"/>
            <w:vAlign w:val="center"/>
            <w:hideMark/>
          </w:tcPr>
          <w:p w14:paraId="465B8B08" w14:textId="77777777" w:rsidR="002C3727" w:rsidRPr="005F65F0" w:rsidRDefault="002C3727" w:rsidP="000B05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5F65F0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GSE28107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14:paraId="40F1818E" w14:textId="77777777" w:rsidR="002C3727" w:rsidRPr="005F65F0" w:rsidRDefault="002C3727" w:rsidP="000B05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5F65F0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hronic Lymphocytic Leukemia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14:paraId="0C0401A6" w14:textId="77777777" w:rsidR="002C3727" w:rsidRPr="005F65F0" w:rsidRDefault="002C3727" w:rsidP="000B05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5F65F0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28-69 years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14:paraId="10C007B6" w14:textId="77777777" w:rsidR="002C3727" w:rsidRPr="005F65F0" w:rsidRDefault="002C3727" w:rsidP="000B05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5F65F0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Male </w:t>
            </w:r>
          </w:p>
          <w:p w14:paraId="31F492C1" w14:textId="77777777" w:rsidR="002C3727" w:rsidRPr="005F65F0" w:rsidRDefault="002C3727" w:rsidP="000B05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5F65F0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14:paraId="0EAED474" w14:textId="77777777" w:rsidR="002C3727" w:rsidRPr="005F65F0" w:rsidRDefault="002C3727" w:rsidP="000B05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5F65F0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T cells from indolent CLL patients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14:paraId="64190D8D" w14:textId="77777777" w:rsidR="002C3727" w:rsidRPr="005F65F0" w:rsidRDefault="002C3727" w:rsidP="000B05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5F65F0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2C3727" w:rsidRPr="002617A2" w14:paraId="46F2AB57" w14:textId="77777777" w:rsidTr="000B05FA">
        <w:trPr>
          <w:trHeight w:val="840"/>
        </w:trPr>
        <w:tc>
          <w:tcPr>
            <w:tcW w:w="1520" w:type="dxa"/>
            <w:shd w:val="clear" w:color="auto" w:fill="auto"/>
            <w:vAlign w:val="center"/>
            <w:hideMark/>
          </w:tcPr>
          <w:p w14:paraId="4E0CB788" w14:textId="77777777" w:rsidR="002C3727" w:rsidRPr="005F65F0" w:rsidRDefault="002C3727" w:rsidP="000B05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5F65F0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GSE42733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14:paraId="58E9BB0A" w14:textId="77777777" w:rsidR="002C3727" w:rsidRPr="005F65F0" w:rsidRDefault="002C3727" w:rsidP="000B05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5F65F0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hronic Lymphocytic Leukemia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14:paraId="19B95849" w14:textId="77777777" w:rsidR="002C3727" w:rsidRPr="005F65F0" w:rsidRDefault="002C3727" w:rsidP="000B05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5F65F0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14:paraId="767CA057" w14:textId="77777777" w:rsidR="002C3727" w:rsidRPr="005F65F0" w:rsidRDefault="002C3727" w:rsidP="000B05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5F65F0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14:paraId="26200FCF" w14:textId="77777777" w:rsidR="002C3727" w:rsidRPr="005F65F0" w:rsidRDefault="002C3727" w:rsidP="000B05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5F65F0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Purified nurse-like cell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14:paraId="370B48BF" w14:textId="77777777" w:rsidR="002C3727" w:rsidRPr="005F65F0" w:rsidRDefault="002C3727" w:rsidP="000B05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5F65F0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15</w:t>
            </w:r>
          </w:p>
        </w:tc>
      </w:tr>
      <w:tr w:rsidR="002C3727" w:rsidRPr="002617A2" w14:paraId="07DC7DC9" w14:textId="77777777" w:rsidTr="000B05FA">
        <w:trPr>
          <w:trHeight w:val="840"/>
        </w:trPr>
        <w:tc>
          <w:tcPr>
            <w:tcW w:w="1520" w:type="dxa"/>
            <w:shd w:val="clear" w:color="auto" w:fill="auto"/>
            <w:vAlign w:val="center"/>
            <w:hideMark/>
          </w:tcPr>
          <w:p w14:paraId="66A40E48" w14:textId="77777777" w:rsidR="002C3727" w:rsidRPr="005F65F0" w:rsidRDefault="002C3727" w:rsidP="000B05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5F65F0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GSE50006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14:paraId="3EC4CCA7" w14:textId="77777777" w:rsidR="002C3727" w:rsidRPr="005F65F0" w:rsidRDefault="002C3727" w:rsidP="000B05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5F65F0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hronic Lymphocytic Leukemia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14:paraId="1EEBFD1C" w14:textId="77777777" w:rsidR="002C3727" w:rsidRPr="005F65F0" w:rsidRDefault="002C3727" w:rsidP="000B05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5F65F0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14:paraId="5E59D7DD" w14:textId="77777777" w:rsidR="002C3727" w:rsidRPr="005F65F0" w:rsidRDefault="002C3727" w:rsidP="000B05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5F65F0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14:paraId="37BB1812" w14:textId="77777777" w:rsidR="002C3727" w:rsidRPr="005F65F0" w:rsidRDefault="002C3727" w:rsidP="000B05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5F65F0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Leukemia cells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14:paraId="1F973BC3" w14:textId="77777777" w:rsidR="002C3727" w:rsidRPr="005F65F0" w:rsidRDefault="002C3727" w:rsidP="000B05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5F65F0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220</w:t>
            </w:r>
          </w:p>
        </w:tc>
      </w:tr>
      <w:tr w:rsidR="002C3727" w:rsidRPr="002617A2" w14:paraId="00DC62AF" w14:textId="77777777" w:rsidTr="000B05FA">
        <w:trPr>
          <w:trHeight w:val="840"/>
        </w:trPr>
        <w:tc>
          <w:tcPr>
            <w:tcW w:w="1520" w:type="dxa"/>
            <w:shd w:val="clear" w:color="auto" w:fill="auto"/>
            <w:vAlign w:val="center"/>
            <w:hideMark/>
          </w:tcPr>
          <w:p w14:paraId="30D2489C" w14:textId="77777777" w:rsidR="002C3727" w:rsidRPr="005F65F0" w:rsidRDefault="002C3727" w:rsidP="000B05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5F65F0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GSE28497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14:paraId="0E38522E" w14:textId="77777777" w:rsidR="002C3727" w:rsidRPr="005F65F0" w:rsidRDefault="002C3727" w:rsidP="000B05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5F65F0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cute lymphoblastic leukemia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14:paraId="21B56975" w14:textId="77777777" w:rsidR="002C3727" w:rsidRPr="005F65F0" w:rsidRDefault="002C3727" w:rsidP="000B05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5F65F0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14:paraId="479B7091" w14:textId="77777777" w:rsidR="002C3727" w:rsidRPr="005F65F0" w:rsidRDefault="002C3727" w:rsidP="000B05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5F65F0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14:paraId="313A33F5" w14:textId="77777777" w:rsidR="002C3727" w:rsidRPr="005F65F0" w:rsidRDefault="002C3727" w:rsidP="000B05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5F65F0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Leukemic cells obtained from bone marrow or blood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14:paraId="20E80A35" w14:textId="77777777" w:rsidR="002C3727" w:rsidRPr="005F65F0" w:rsidRDefault="002C3727" w:rsidP="000B05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5F65F0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288</w:t>
            </w:r>
          </w:p>
        </w:tc>
      </w:tr>
      <w:tr w:rsidR="002C3727" w:rsidRPr="002617A2" w14:paraId="4F43EF4E" w14:textId="77777777" w:rsidTr="000B05FA">
        <w:trPr>
          <w:trHeight w:val="840"/>
        </w:trPr>
        <w:tc>
          <w:tcPr>
            <w:tcW w:w="1520" w:type="dxa"/>
            <w:shd w:val="clear" w:color="auto" w:fill="auto"/>
            <w:vAlign w:val="center"/>
            <w:hideMark/>
          </w:tcPr>
          <w:p w14:paraId="21C2755E" w14:textId="77777777" w:rsidR="002C3727" w:rsidRPr="005F65F0" w:rsidRDefault="002C3727" w:rsidP="000B05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5F65F0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GSE42221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14:paraId="3C1D6DEB" w14:textId="77777777" w:rsidR="002C3727" w:rsidRPr="005F65F0" w:rsidRDefault="002C3727" w:rsidP="000B05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5F65F0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cute lymphoblastic leukemia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14:paraId="500E9C63" w14:textId="77777777" w:rsidR="002C3727" w:rsidRPr="005F65F0" w:rsidRDefault="002C3727" w:rsidP="000B05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5F65F0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14:paraId="5B925330" w14:textId="77777777" w:rsidR="002C3727" w:rsidRPr="005F65F0" w:rsidRDefault="002C3727" w:rsidP="000B05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5F65F0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14:paraId="178E2E62" w14:textId="77777777" w:rsidR="002C3727" w:rsidRPr="005F65F0" w:rsidRDefault="002C3727" w:rsidP="000B05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5F65F0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Initial, untreated leukemia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14:paraId="44962631" w14:textId="77777777" w:rsidR="002C3727" w:rsidRPr="005F65F0" w:rsidRDefault="002C3727" w:rsidP="000B05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5F65F0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11</w:t>
            </w:r>
          </w:p>
        </w:tc>
      </w:tr>
      <w:tr w:rsidR="002C3727" w:rsidRPr="002617A2" w14:paraId="07AF57FF" w14:textId="77777777" w:rsidTr="000B05FA">
        <w:trPr>
          <w:trHeight w:val="840"/>
        </w:trPr>
        <w:tc>
          <w:tcPr>
            <w:tcW w:w="1520" w:type="dxa"/>
            <w:shd w:val="clear" w:color="auto" w:fill="auto"/>
            <w:vAlign w:val="center"/>
            <w:hideMark/>
          </w:tcPr>
          <w:p w14:paraId="7C406471" w14:textId="77777777" w:rsidR="002C3727" w:rsidRPr="005F65F0" w:rsidRDefault="002C3727" w:rsidP="000B05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5F65F0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GSE33223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14:paraId="4D5A2C79" w14:textId="77777777" w:rsidR="002C3727" w:rsidRPr="005F65F0" w:rsidRDefault="002C3727" w:rsidP="000B05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5F65F0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cute myeloid Leukemia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14:paraId="17690DAE" w14:textId="77777777" w:rsidR="002C3727" w:rsidRPr="005F65F0" w:rsidRDefault="002C3727" w:rsidP="000B05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5F65F0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16-88 years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14:paraId="343E7905" w14:textId="77777777" w:rsidR="002C3727" w:rsidRPr="005F65F0" w:rsidRDefault="002C3727" w:rsidP="000B05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5F65F0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14:paraId="5BB5801E" w14:textId="77777777" w:rsidR="002C3727" w:rsidRPr="005F65F0" w:rsidRDefault="002C3727" w:rsidP="000B05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5F65F0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PBMC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14:paraId="5D00EDCA" w14:textId="77777777" w:rsidR="002C3727" w:rsidRPr="005F65F0" w:rsidRDefault="002C3727" w:rsidP="000B05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5F65F0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21</w:t>
            </w:r>
          </w:p>
        </w:tc>
      </w:tr>
      <w:tr w:rsidR="002C3727" w:rsidRPr="002617A2" w14:paraId="270CF00D" w14:textId="77777777" w:rsidTr="000B05FA">
        <w:trPr>
          <w:trHeight w:val="840"/>
        </w:trPr>
        <w:tc>
          <w:tcPr>
            <w:tcW w:w="1520" w:type="dxa"/>
            <w:shd w:val="clear" w:color="auto" w:fill="auto"/>
            <w:vAlign w:val="center"/>
            <w:hideMark/>
          </w:tcPr>
          <w:p w14:paraId="6CCF7D8B" w14:textId="77777777" w:rsidR="002C3727" w:rsidRPr="005F65F0" w:rsidRDefault="002C3727" w:rsidP="000B05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5F65F0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GSE42080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14:paraId="6F102844" w14:textId="77777777" w:rsidR="002C3727" w:rsidRPr="005F65F0" w:rsidRDefault="002C3727" w:rsidP="000B05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5F65F0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Acute lymphocytic Leukemia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14:paraId="59E5B2C3" w14:textId="77777777" w:rsidR="002C3727" w:rsidRPr="005F65F0" w:rsidRDefault="002C3727" w:rsidP="000B05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5F65F0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14:paraId="5C07B8A2" w14:textId="77777777" w:rsidR="002C3727" w:rsidRPr="005F65F0" w:rsidRDefault="002C3727" w:rsidP="000B05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5F65F0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14:paraId="2F42F7DE" w14:textId="77777777" w:rsidR="002C3727" w:rsidRPr="005F65F0" w:rsidRDefault="002C3727" w:rsidP="000B05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5F65F0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T-cell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14:paraId="372BD165" w14:textId="77777777" w:rsidR="002C3727" w:rsidRPr="005F65F0" w:rsidRDefault="002C3727" w:rsidP="000B05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5F65F0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20</w:t>
            </w:r>
          </w:p>
        </w:tc>
      </w:tr>
      <w:tr w:rsidR="002C3727" w:rsidRPr="002617A2" w14:paraId="186411E0" w14:textId="77777777" w:rsidTr="000B05FA">
        <w:trPr>
          <w:trHeight w:val="840"/>
        </w:trPr>
        <w:tc>
          <w:tcPr>
            <w:tcW w:w="1520" w:type="dxa"/>
            <w:shd w:val="clear" w:color="auto" w:fill="auto"/>
            <w:vAlign w:val="center"/>
            <w:hideMark/>
          </w:tcPr>
          <w:p w14:paraId="3661ECD4" w14:textId="77777777" w:rsidR="002C3727" w:rsidRPr="005F65F0" w:rsidRDefault="002C3727" w:rsidP="000B05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5F65F0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GSE32018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14:paraId="65C74D24" w14:textId="77777777" w:rsidR="002C3727" w:rsidRPr="005F65F0" w:rsidRDefault="002C3727" w:rsidP="000B05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5F65F0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hronic Lymphocytic Leukemia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14:paraId="29E74CE6" w14:textId="77777777" w:rsidR="002C3727" w:rsidRPr="005F65F0" w:rsidRDefault="002C3727" w:rsidP="000B05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5F65F0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14:paraId="297DDFD5" w14:textId="77777777" w:rsidR="002C3727" w:rsidRPr="005F65F0" w:rsidRDefault="002C3727" w:rsidP="000B05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5F65F0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14:paraId="5D00C4C5" w14:textId="77777777" w:rsidR="002C3727" w:rsidRPr="005F65F0" w:rsidRDefault="002C3727" w:rsidP="000B05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5F65F0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Lymph nodes(10 human cell lines)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14:paraId="0189A3F8" w14:textId="77777777" w:rsidR="002C3727" w:rsidRPr="005F65F0" w:rsidRDefault="002C3727" w:rsidP="000B05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5F65F0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30</w:t>
            </w:r>
          </w:p>
        </w:tc>
      </w:tr>
      <w:tr w:rsidR="002C3727" w:rsidRPr="002617A2" w14:paraId="45EC23F9" w14:textId="77777777" w:rsidTr="000B05FA">
        <w:trPr>
          <w:trHeight w:val="840"/>
        </w:trPr>
        <w:tc>
          <w:tcPr>
            <w:tcW w:w="1520" w:type="dxa"/>
            <w:shd w:val="clear" w:color="auto" w:fill="auto"/>
            <w:vAlign w:val="center"/>
            <w:hideMark/>
          </w:tcPr>
          <w:p w14:paraId="520E7B5E" w14:textId="77777777" w:rsidR="002C3727" w:rsidRPr="005F65F0" w:rsidRDefault="002C3727" w:rsidP="000B05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5F65F0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GSE35179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14:paraId="109FA4F3" w14:textId="77777777" w:rsidR="002C3727" w:rsidRPr="005F65F0" w:rsidRDefault="002C3727" w:rsidP="000B05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5F65F0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hronic Lymphocytic Leukemia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14:paraId="5787A756" w14:textId="77777777" w:rsidR="002C3727" w:rsidRPr="005F65F0" w:rsidRDefault="002C3727" w:rsidP="000B05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5F65F0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14:paraId="0A2B7CC4" w14:textId="77777777" w:rsidR="002C3727" w:rsidRPr="005F65F0" w:rsidRDefault="002C3727" w:rsidP="000B05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5F65F0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14:paraId="415E1B9B" w14:textId="77777777" w:rsidR="002C3727" w:rsidRPr="005F65F0" w:rsidRDefault="002C3727" w:rsidP="000B05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5F65F0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D14+ monocytes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14:paraId="5255F02F" w14:textId="77777777" w:rsidR="002C3727" w:rsidRPr="005F65F0" w:rsidRDefault="002C3727" w:rsidP="000B05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5F65F0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 w:rsidR="002C3727" w:rsidRPr="002617A2" w14:paraId="557988B1" w14:textId="77777777" w:rsidTr="000B05FA">
        <w:trPr>
          <w:trHeight w:val="840"/>
        </w:trPr>
        <w:tc>
          <w:tcPr>
            <w:tcW w:w="1520" w:type="dxa"/>
            <w:shd w:val="clear" w:color="auto" w:fill="auto"/>
            <w:vAlign w:val="center"/>
            <w:hideMark/>
          </w:tcPr>
          <w:p w14:paraId="0F2CECB0" w14:textId="77777777" w:rsidR="002C3727" w:rsidRPr="005F65F0" w:rsidRDefault="002C3727" w:rsidP="000B05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5F65F0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GSE5550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14:paraId="4980DEA0" w14:textId="77777777" w:rsidR="002C3727" w:rsidRPr="005F65F0" w:rsidRDefault="002C3727" w:rsidP="000B05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5F65F0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hronic myelogenous Leukaemia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14:paraId="6FE96CED" w14:textId="77777777" w:rsidR="002C3727" w:rsidRPr="005F65F0" w:rsidRDefault="002C3727" w:rsidP="000B05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5F65F0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24-69 years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14:paraId="6904A0E7" w14:textId="77777777" w:rsidR="002C3727" w:rsidRPr="005F65F0" w:rsidRDefault="002C3727" w:rsidP="000B05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5F65F0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Male</w:t>
            </w:r>
          </w:p>
          <w:p w14:paraId="719DB1D4" w14:textId="77777777" w:rsidR="002C3727" w:rsidRPr="005F65F0" w:rsidRDefault="002C3727" w:rsidP="000B05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5F65F0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14:paraId="49BC1225" w14:textId="77777777" w:rsidR="002C3727" w:rsidRPr="005F65F0" w:rsidRDefault="002C3727" w:rsidP="000B05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5F65F0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Bone marrow CD34+ cell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14:paraId="4F10E04B" w14:textId="77777777" w:rsidR="002C3727" w:rsidRPr="005F65F0" w:rsidRDefault="002C3727" w:rsidP="000B05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5F65F0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17</w:t>
            </w:r>
          </w:p>
        </w:tc>
      </w:tr>
    </w:tbl>
    <w:p w14:paraId="327DDA46" w14:textId="77777777" w:rsidR="002C3727" w:rsidRPr="002C3727" w:rsidRDefault="002C3727" w:rsidP="002C3727"/>
    <w:sectPr w:rsidR="002C3727" w:rsidRPr="002C3727" w:rsidSect="00B64C2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C3727"/>
    <w:rsid w:val="002C3727"/>
    <w:rsid w:val="003E660F"/>
    <w:rsid w:val="004C237D"/>
    <w:rsid w:val="00632AD3"/>
    <w:rsid w:val="00762BAF"/>
    <w:rsid w:val="00810C3A"/>
    <w:rsid w:val="00846E06"/>
    <w:rsid w:val="00A91022"/>
    <w:rsid w:val="00B64C20"/>
    <w:rsid w:val="00C03893"/>
    <w:rsid w:val="00C66884"/>
    <w:rsid w:val="00DE25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C55EAF"/>
  <w15:docId w15:val="{43008C6B-65A9-4310-B0F1-B92D5A17F8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3727"/>
    <w:pPr>
      <w:widowControl w:val="0"/>
      <w:wordWrap w:val="0"/>
      <w:autoSpaceDE w:val="0"/>
      <w:autoSpaceDN w:val="0"/>
      <w:spacing w:after="160" w:line="259" w:lineRule="auto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5</Words>
  <Characters>887</Characters>
  <Application>Microsoft Office Word</Application>
  <DocSecurity>0</DocSecurity>
  <Lines>7</Lines>
  <Paragraphs>2</Paragraphs>
  <ScaleCrop>false</ScaleCrop>
  <Company/>
  <LinksUpToDate>false</LinksUpToDate>
  <CharactersWithSpaces>1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chn off31</cp:lastModifiedBy>
  <cp:revision>2</cp:revision>
  <dcterms:created xsi:type="dcterms:W3CDTF">2021-01-21T04:15:00Z</dcterms:created>
  <dcterms:modified xsi:type="dcterms:W3CDTF">2021-01-22T05:49:00Z</dcterms:modified>
</cp:coreProperties>
</file>